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ns w:id="1" w:author="ejh33" w:date="2013-08-23T09:43:00Z"/>
        </w:rPr>
      </w:pPr>
      <w:ins w:id="0" w:author="ejh33" w:date="2013-08-23T09:43:00Z">
        <w:r>
          <w:rPr>
            <w:b/>
          </w:rPr>
        </w:r>
      </w:ins>
    </w:p>
    <w:p>
      <w:pPr>
        <w:pStyle w:val="Normal"/>
        <w:spacing w:lineRule="auto" w:line="360"/>
        <w:rPr>
          <w:b/>
          <w:b/>
          <w:ins w:id="2" w:author="ejh33" w:date="2013-08-23T09:43:00Z"/>
        </w:rPr>
      </w:pPr>
      <w:r>
        <w:rPr>
          <w:b/>
        </w:rPr>
        <w:t>Supplementary Material for Hardwick et al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aptoglobin (</w:t>
      </w:r>
      <w:r>
        <w:rPr>
          <w:b/>
          <w:i/>
        </w:rPr>
        <w:t>HP</w:t>
      </w:r>
      <w:r>
        <w:rPr>
          <w:b/>
        </w:rPr>
        <w:t>) and Haptoglobin-related protein (</w:t>
      </w:r>
      <w:r>
        <w:rPr>
          <w:b/>
          <w:i/>
        </w:rPr>
        <w:t>HPR</w:t>
      </w:r>
      <w:r>
        <w:rPr>
          <w:b/>
        </w:rPr>
        <w:t>) copy number variation, natural selection and trypanosomiasi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Contents</w:t>
      </w:r>
    </w:p>
    <w:p>
      <w:pPr>
        <w:pStyle w:val="Normal"/>
        <w:spacing w:lineRule="auto" w:line="360"/>
        <w:rPr/>
      </w:pPr>
      <w:r>
        <w:rPr/>
        <w:t>Supplementary table 1</w:t>
        <w:tab/>
        <w:t>PCR Primers for assays</w:t>
        <w:tab/>
        <w:tab/>
        <w:tab/>
        <w:tab/>
        <w:tab/>
        <w:tab/>
        <w:t>2</w:t>
      </w:r>
    </w:p>
    <w:p>
      <w:pPr>
        <w:pStyle w:val="Normal"/>
        <w:spacing w:lineRule="auto" w:line="360"/>
        <w:rPr/>
      </w:pPr>
      <w:r>
        <w:rPr/>
        <w:t>Supplementary table 2</w:t>
        <w:tab/>
        <w:t>Control samples and genotypes</w:t>
        <w:tab/>
        <w:tab/>
        <w:tab/>
        <w:tab/>
        <w:tab/>
        <w:t>2</w:t>
      </w:r>
    </w:p>
    <w:p>
      <w:pPr>
        <w:pStyle w:val="Normal"/>
        <w:spacing w:lineRule="auto" w:line="360"/>
        <w:rPr/>
      </w:pPr>
      <w:r>
        <w:rPr/>
        <w:t>Supplementary table 3</w:t>
        <w:tab/>
        <w:t>Estimated allele frequencies in HGDP populations</w:t>
        <w:tab/>
        <w:tab/>
        <w:t>3</w:t>
      </w:r>
    </w:p>
    <w:p>
      <w:pPr>
        <w:pStyle w:val="Normal"/>
        <w:spacing w:lineRule="auto" w:line="360"/>
        <w:ind w:left="2160" w:hanging="2160"/>
        <w:rPr/>
      </w:pPr>
      <w:r>
        <w:rPr/>
        <w:t>Supplementary table 4</w:t>
        <w:tab/>
        <w:t xml:space="preserve">Linkage disequilibrium values (Dʹ) between different </w:t>
      </w:r>
    </w:p>
    <w:p>
      <w:pPr>
        <w:pStyle w:val="Normal"/>
        <w:spacing w:lineRule="auto" w:line="360"/>
        <w:ind w:left="2160" w:hanging="0"/>
        <w:rPr/>
      </w:pPr>
      <w:r>
        <w:rPr/>
        <w:t>polymorphisms in the Yansi</w:t>
        <w:tab/>
        <w:tab/>
        <w:tab/>
        <w:tab/>
        <w:tab/>
        <w:t>4</w:t>
      </w:r>
    </w:p>
    <w:p>
      <w:pPr>
        <w:pStyle w:val="Normal"/>
        <w:spacing w:lineRule="auto" w:line="360"/>
        <w:rPr>
          <w:b/>
          <w:b/>
        </w:rPr>
      </w:pPr>
      <w:r>
        <w:rPr/>
        <w:t>Supplementary figure 1</w:t>
        <w:tab/>
        <w:t>Genotyping the Hp1/2 polymorphism</w:t>
      </w:r>
      <w:r>
        <w:rPr>
          <w:b/>
        </w:rPr>
        <w:tab/>
        <w:tab/>
      </w:r>
      <w:r>
        <w:rPr/>
        <w:tab/>
        <w:tab/>
        <w:t>5</w:t>
      </w:r>
    </w:p>
    <w:p>
      <w:pPr>
        <w:pStyle w:val="Normal"/>
        <w:spacing w:lineRule="auto" w:line="360"/>
        <w:rPr/>
      </w:pPr>
      <w:r>
        <w:rPr/>
        <w:t>Supplementary figure 2</w:t>
        <w:tab/>
      </w:r>
      <w:r>
        <w:rPr>
          <w:rFonts w:cs="Calibri"/>
        </w:rPr>
        <w:t xml:space="preserve">Analysis of array CGH signal in a </w:t>
      </w:r>
      <w:r>
        <w:rPr>
          <w:rFonts w:cs="Calibri"/>
          <w:i/>
        </w:rPr>
        <w:t>HPR</w:t>
      </w:r>
      <w:r>
        <w:rPr>
          <w:rFonts w:cs="Calibri"/>
        </w:rPr>
        <w:t xml:space="preserve"> duplication heterozygote</w:t>
      </w:r>
      <w:r>
        <w:rPr/>
        <w:tab/>
        <w:t>6</w:t>
      </w:r>
    </w:p>
    <w:p>
      <w:pPr>
        <w:pStyle w:val="Normal"/>
        <w:spacing w:lineRule="auto" w:line="360"/>
        <w:rPr>
          <w:rFonts w:cs="Calibri"/>
          <w:b/>
          <w:b/>
        </w:rPr>
      </w:pPr>
      <w:r>
        <w:rPr/>
        <w:t>Supplementary figure 3</w:t>
        <w:tab/>
      </w:r>
      <w:r>
        <w:rPr>
          <w:rFonts w:cs="Calibri"/>
        </w:rPr>
        <w:t>Plots of pairwise F</w:t>
      </w:r>
      <w:r>
        <w:rPr>
          <w:rFonts w:cs="Calibri"/>
          <w:vertAlign w:val="subscript"/>
        </w:rPr>
        <w:t>ST</w:t>
      </w:r>
      <w:r>
        <w:rPr>
          <w:rFonts w:cs="Calibri"/>
          <w:b/>
        </w:rPr>
        <w:t xml:space="preserve"> </w:t>
        <w:tab/>
        <w:tab/>
        <w:tab/>
        <w:tab/>
        <w:tab/>
        <w:tab/>
      </w:r>
      <w:r>
        <w:rPr/>
        <w:t>7</w:t>
      </w:r>
    </w:p>
    <w:p>
      <w:pPr>
        <w:pStyle w:val="Normal"/>
        <w:spacing w:lineRule="auto" w:line="360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360"/>
        <w:rPr>
          <w:b/>
          <w:b/>
          <w:ins w:id="4" w:author="ejh33" w:date="2013-08-23T09:43:00Z"/>
        </w:rPr>
      </w:pPr>
      <w:ins w:id="3" w:author="ejh33" w:date="2013-08-23T09:43:00Z">
        <w:r>
          <w:rPr>
            <w:b/>
          </w:rPr>
        </w:r>
      </w:ins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1</w:t>
        <w:tab/>
        <w:tab/>
        <w:t>PCR Primers for assays</w:t>
      </w:r>
    </w:p>
    <w:tbl>
      <w:tblPr>
        <w:tblW w:w="949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4111"/>
        <w:gridCol w:w="155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 xml:space="preserve">Primer Sequence </w:t>
            </w:r>
            <w:r>
              <w:rPr/>
              <w:t>(5’-3’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Predicted DNA Fragment Size (bp)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HPR</w:t>
            </w:r>
            <w:r>
              <w:rPr/>
              <w:t xml:space="preserve"> PRT Assay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_HPR_L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[HEX]GAGGGAGGTTTCTCTTTCC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69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172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_HPR_L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TTCTGAGCATACCAAGCTT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HPR</w:t>
            </w:r>
            <w:r>
              <w:rPr/>
              <w:t xml:space="preserve"> PRT Assay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_PRT_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[6FAM]GCCTTGTTGCAGTGGCCT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146, 145,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164, 168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_PRT_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CATTTCTTACCTTGGTC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HP</w:t>
            </w:r>
            <w:r>
              <w:rPr/>
              <w:t xml:space="preserve"> Genotyping Ass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-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AGGGGAGCTTGCCTTTCCAT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481 (Hp2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1757 (Hp1)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-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AGATTTTTGAGCCCTGGCTGG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-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CTGCCTCGTATTAACTGCACCA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49 (Hp2)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-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CGAGTGCTCCACATAGCCATG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APOL1</w:t>
            </w:r>
            <w:r>
              <w:rPr/>
              <w:t xml:space="preserve"> Genotyping Ass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POL1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[HEX]GAGCAGAGGAGTCAAGCTCA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12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POL1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TCACAGTTCTTGGTCC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2</w:t>
        <w:tab/>
        <w:tab/>
        <w:t>Control samples and genotyp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946"/>
        <w:gridCol w:w="1904"/>
        <w:gridCol w:w="1861"/>
        <w:gridCol w:w="1632"/>
      </w:tblGrid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ample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opulation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1/2 genotyp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R copy number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PR copy number validation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857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CGH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850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iber-FISH, aCGH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885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-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CGH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886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CGH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924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iber-FISH, aCGH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850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iber-FISH, aCGH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A1922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RI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iber-FISH, aCGH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3</w:t>
        <w:tab/>
        <w:tab/>
        <w:t>Estimated allele frequencies in HGDP populations</w:t>
      </w:r>
    </w:p>
    <w:tbl>
      <w:tblPr>
        <w:tblW w:w="4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119"/>
        <w:gridCol w:w="1123"/>
      </w:tblGrid>
      <w:tr>
        <w:trPr>
          <w:trHeight w:val="61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pula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p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equency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HPR</w:t>
            </w:r>
            <w:r>
              <w:rPr>
                <w:rFonts w:cs="Calibri"/>
                <w:color w:val="000000"/>
              </w:rPr>
              <w:t>_dup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frequency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yge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loch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ntu_N.E.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ntu_S.W.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doui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iaka_Pygm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ahu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rush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mbod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omb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u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ruz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ench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ench_Basqu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azar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zhe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apane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alash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aritian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hu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kran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ndenk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y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buti_Pygm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aozu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ngol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zabit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N_Melanes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x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th_Ital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cad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oqe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lestin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pu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th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m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uss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rdini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ndh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ru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ji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sca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ygu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Xib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aku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izu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orub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left="2880" w:hanging="2880"/>
        <w:rPr>
          <w:b/>
          <w:b/>
        </w:rPr>
      </w:pPr>
      <w:r>
        <w:rPr>
          <w:b/>
        </w:rPr>
        <w:t>Supplementary table 4</w:t>
        <w:tab/>
        <w:t>Linkage disequilibrium values (Dʹ) between different polymorphisms in the Yansi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ocu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HPR</w:t>
            </w:r>
            <w:r>
              <w:rPr/>
              <w:t xml:space="preserve"> copy numb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 xml:space="preserve">APOL1 </w:t>
            </w:r>
            <w:r>
              <w:rPr/>
              <w:t>rs7388531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APOL1</w:t>
            </w:r>
            <w:r>
              <w:rPr/>
              <w:t xml:space="preserve"> rs6091014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 xml:space="preserve">APOL1 </w:t>
            </w:r>
            <w:r>
              <w:rPr/>
              <w:t>rs71785313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HPR</w:t>
            </w:r>
            <w:r>
              <w:rPr/>
              <w:t xml:space="preserve"> copy numb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 xml:space="preserve">APOL1 </w:t>
            </w:r>
            <w:r>
              <w:rPr/>
              <w:t xml:space="preserve">rs73885319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APOL1</w:t>
            </w:r>
            <w:r>
              <w:rPr/>
              <w:t xml:space="preserve"> rs6091014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.0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 xml:space="preserve">APOL1 </w:t>
            </w:r>
            <w:r>
              <w:rPr/>
              <w:t xml:space="preserve">rs71785313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0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3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0.6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37306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figure 1 </w:t>
        <w:tab/>
        <w:tab/>
        <w:t>Genotyping the Hp1/2 polymorphism</w:t>
      </w:r>
    </w:p>
    <w:p>
      <w:pPr>
        <w:pStyle w:val="Normal"/>
        <w:spacing w:lineRule="auto" w:line="360"/>
        <w:rPr/>
      </w:pPr>
      <w:r>
        <w:rPr/>
        <w:t xml:space="preserve">Ethidium bromide-stained agarose gel showing PCR products used to genotype the Hp1/2 polymorphism. Lane 4 contains the negative control. Lanes 1 and 5 are from individual A (NA18572), Lanes 2 and 6 are from individual B (NA18507) and Lanes 3 and 7 are from individual C (NA18854). Using primers C and D occasionally a weak band generated by mis-priming from the Hp1 allele was observed (as seen here, but, if present, the intensity was always much less than true positives. 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147510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-2" r="0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47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rFonts w:cs="Calibri"/>
          <w:b/>
        </w:rPr>
        <w:t>Supplementary figure 2</w:t>
        <w:tab/>
        <w:tab/>
        <w:t xml:space="preserve">Analysis of array CGH signal in a </w:t>
      </w:r>
      <w:r>
        <w:rPr>
          <w:rFonts w:cs="Calibri"/>
          <w:b/>
          <w:i/>
        </w:rPr>
        <w:t>HPR</w:t>
      </w:r>
      <w:r>
        <w:rPr>
          <w:rFonts w:cs="Calibri"/>
          <w:b/>
        </w:rPr>
        <w:t xml:space="preserve"> duplication heterozygote</w:t>
      </w:r>
    </w:p>
    <w:p>
      <w:pPr>
        <w:pStyle w:val="Normal"/>
        <w:spacing w:lineRule="auto" w:line="360"/>
        <w:rPr/>
      </w:pPr>
      <w:r>
        <w:rPr>
          <w:rFonts w:cs="Calibri"/>
        </w:rPr>
        <w:t xml:space="preserve">A sliding window average of the normalised log2 ratios was calculated, with a window size of 10 probes, for 100kb flanking the </w:t>
      </w:r>
      <w:r>
        <w:rPr>
          <w:rFonts w:cs="Calibri"/>
          <w:i/>
        </w:rPr>
        <w:t>HP</w:t>
      </w:r>
      <w:r>
        <w:rPr>
          <w:rFonts w:cs="Calibri"/>
        </w:rPr>
        <w:t xml:space="preserve"> gene on two HapMap samples: NA19240, carrying a likely </w:t>
      </w:r>
      <w:r>
        <w:rPr>
          <w:rFonts w:cs="Calibri"/>
          <w:i/>
        </w:rPr>
        <w:t>HPR</w:t>
      </w:r>
      <w:r>
        <w:rPr>
          <w:rFonts w:cs="Calibri"/>
        </w:rPr>
        <w:t xml:space="preserve"> duplication, and NA06985 carrying two copies of the non-duplicated allele. Data was plotted using Genome Graphs facility of the UCSC Genome Browser, assembly hg18. Segmental duplication and UCSC Gene tracks are also shown.</w:t>
      </w:r>
      <w:r>
        <w:br w:type="page"/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360"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7155180" cy="1013333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375" t="7159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5180" cy="1013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8420</wp:posOffset>
                </wp:positionH>
                <wp:positionV relativeFrom="paragraph">
                  <wp:posOffset>7858760</wp:posOffset>
                </wp:positionV>
                <wp:extent cx="5685790" cy="141414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5790" cy="1414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 xml:space="preserve">Supplementary figure 3 </w:t>
                              <w:tab/>
                              <w:t>Plots of pairwise F</w:t>
                            </w:r>
                            <w:r>
                              <w:rPr>
                                <w:rFonts w:cs="Calibri"/>
                                <w:b/>
                                <w:vertAlign w:val="subscript"/>
                              </w:rPr>
                              <w:t>ST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</w:rPr>
                              <w:t>HPR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 duplication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Hp1/2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Hp1/2 for an extended datase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7.7pt;height:111.35pt;mso-wrap-distance-left:9.05pt;mso-wrap-distance-right:9.05pt;mso-wrap-distance-top:0pt;mso-wrap-distance-bottom:0pt;margin-top:618.8pt;mso-position-vertical-relative:text;margin-left:-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Calibri"/>
                          <w:b/>
                        </w:rPr>
                        <w:t xml:space="preserve">Supplementary figure 3 </w:t>
                        <w:tab/>
                        <w:t>Plots of pairwise F</w:t>
                      </w:r>
                      <w:r>
                        <w:rPr>
                          <w:rFonts w:cs="Calibri"/>
                          <w:b/>
                          <w:vertAlign w:val="subscript"/>
                        </w:rPr>
                        <w:t>ST</w:t>
                      </w:r>
                      <w:r>
                        <w:rPr>
                          <w:rFonts w:cs="Calibri"/>
                          <w:b/>
                        </w:rPr>
                        <w:t xml:space="preserve">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Calibri" w:ascii="Calibri" w:hAnsi="Calibri"/>
                          <w:i/>
                        </w:rPr>
                        <w:t>HPR</w:t>
                      </w:r>
                      <w:r>
                        <w:rPr>
                          <w:rFonts w:cs="Calibri" w:ascii="Calibri" w:hAnsi="Calibri"/>
                        </w:rPr>
                        <w:t xml:space="preserve"> duplication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Hp1/2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Hp1/2 for an extended dataset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Affiliation">
    <w:name w:val="affiliation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Times New Roman" w:cs="Arial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1F07617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9:09:00Z</dcterms:created>
  <dc:creator>ejh33</dc:creator>
  <dc:description/>
  <dc:language>en-US</dc:language>
  <cp:lastModifiedBy>ejh33</cp:lastModifiedBy>
  <cp:lastPrinted>2013-08-23T10:07:00Z</cp:lastPrinted>
  <dcterms:modified xsi:type="dcterms:W3CDTF">2013-08-23T09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